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4960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raw data is available at Jianguoyun link: https://www.jianguoyun.com/p/Dfvj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4IQwcXwDRjL8pMGIAA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2F72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8T01:52:22Z</dcterms:created>
  <dc:creator>Administrator</dc:creator>
  <cp:lastModifiedBy>admin</cp:lastModifiedBy>
  <dcterms:modified xsi:type="dcterms:W3CDTF">2025-11-28T01:53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TM2MmUxNmQzMTM2OGNiZDhmNGY0ZGRmMmE1ODNkYTQiLCJ1c2VySWQiOiI0MzU4MTQ0NDAifQ==</vt:lpwstr>
  </property>
  <property fmtid="{D5CDD505-2E9C-101B-9397-08002B2CF9AE}" pid="4" name="ICV">
    <vt:lpwstr>DF714CC8BD0242BB8730A0EA7DC6F7E2_12</vt:lpwstr>
  </property>
</Properties>
</file>